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file 8. </w:t>
      </w:r>
      <w:r>
        <w:rPr>
          <w:rFonts w:hint="eastAsia"/>
          <w:b/>
          <w:bCs/>
          <w:sz w:val="24"/>
          <w:szCs w:val="24"/>
          <w:lang w:val="en-US" w:eastAsia="zh-CN"/>
        </w:rPr>
        <w:t>T</w:t>
      </w:r>
      <w:r>
        <w:rPr>
          <w:rFonts w:hint="eastAsia"/>
          <w:b/>
          <w:bCs/>
          <w:sz w:val="24"/>
          <w:szCs w:val="24"/>
        </w:rPr>
        <w:t>op 20 DEG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and cluster m</w:t>
      </w:r>
      <w:r>
        <w:rPr>
          <w:rFonts w:hint="eastAsia"/>
          <w:b/>
          <w:bCs/>
          <w:sz w:val="24"/>
          <w:szCs w:val="24"/>
        </w:rPr>
        <w:t>arker genes</w:t>
      </w:r>
    </w:p>
    <w:tbl>
      <w:tblPr>
        <w:tblStyle w:val="2"/>
        <w:tblW w:w="83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018"/>
        <w:gridCol w:w="1387"/>
        <w:gridCol w:w="749"/>
        <w:gridCol w:w="735"/>
        <w:gridCol w:w="1216"/>
        <w:gridCol w:w="862"/>
        <w:gridCol w:w="1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_val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g_log2FC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t.1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t.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_val_adj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uster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_dif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7632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271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593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82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66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480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12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457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192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349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592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k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182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051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487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89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346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952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22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l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830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168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2E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936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0E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407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118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319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581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895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03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994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948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k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525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819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E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12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3E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9217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32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l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36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0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380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993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399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801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611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06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817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554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4E-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E-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082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E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1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4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497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98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p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25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4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95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86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3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6281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661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30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p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94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298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36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705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904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80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pina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297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533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683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410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590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03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7E-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715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E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324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6E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608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h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5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083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23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ro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415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er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086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x5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587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7848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459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051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229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 （CD16）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6947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E-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65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E-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307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7E-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2E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515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E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E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226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953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5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E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244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-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48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0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E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850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l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77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369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h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88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42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0492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6692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er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921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ro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538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x5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842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213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347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555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4E-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771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E-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E-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474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E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03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5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34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414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318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417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042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9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061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4781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5</w:t>
            </w:r>
          </w:p>
        </w:tc>
      </w:tr>
    </w:tbl>
    <w:p>
      <w:r>
        <w:rPr>
          <w:rFonts w:hint="eastAsia"/>
          <w:b/>
          <w:bCs/>
          <w:sz w:val="24"/>
          <w:szCs w:val="24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3MzUwMTQzNTA0NmUyMmEwZDAzMWJmYzUwODRjNzgifQ=="/>
  </w:docVars>
  <w:rsids>
    <w:rsidRoot w:val="30C05D6E"/>
    <w:rsid w:val="30C05D6E"/>
    <w:rsid w:val="474D6F01"/>
    <w:rsid w:val="76E8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8:22:00Z</dcterms:created>
  <dc:creator>望南山（常晓天）</dc:creator>
  <cp:lastModifiedBy>望南山（常晓天）</cp:lastModifiedBy>
  <dcterms:modified xsi:type="dcterms:W3CDTF">2024-06-30T10:4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EB30E612A584B9F9194BDAFBEBE10CF_11</vt:lpwstr>
  </property>
</Properties>
</file>